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  <w:t>Supplementary Table 4: Enhanced signaling pathways in liver and kidney after high dose diclofenac treatmen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tbl>
      <w:tblPr>
        <w:tblW w:w="145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6"/>
        <w:gridCol w:w="1740"/>
        <w:gridCol w:w="6898"/>
        <w:gridCol w:w="2779"/>
        <w:gridCol w:w="10"/>
      </w:tblGrid>
      <w:tr>
        <w:trPr>
          <w:trHeight w:val="379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Enriched pathways in liver</w:t>
            </w:r>
          </w:p>
        </w:tc>
      </w:tr>
      <w:tr>
        <w:trPr>
          <w:trHeight w:val="379" w:hRule="atLeast"/>
        </w:trPr>
        <w:tc>
          <w:tcPr>
            <w:tcW w:w="308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Probeset ID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Gene symbol</w:t>
            </w:r>
          </w:p>
        </w:tc>
        <w:tc>
          <w:tcPr>
            <w:tcW w:w="6898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Gene description</w:t>
            </w:r>
          </w:p>
        </w:tc>
        <w:tc>
          <w:tcPr>
            <w:tcW w:w="278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Fold change (average)±SD</w:t>
            </w:r>
          </w:p>
        </w:tc>
      </w:tr>
      <w:tr>
        <w:trPr>
          <w:trHeight w:val="315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Fc receptor signaling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6259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RPC1A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tin Related Protein 2/3 Complex Subunit 1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1±0.29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5172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OCK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edicator Of Cytokinesis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1±0.8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73.1.A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CGR1A (IgG)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c Fragment Of IgG Receptor I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3.54±2.0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2195.14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GKC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mmunoglobulin Kappa Constant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34±0.7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6944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TPR3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ositol 1,4,5-Trisphosphate Receptor Type 3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17±0.67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30317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VAV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Vav Guanine Nucleotide Exchange Factor 2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01±0.6</w:t>
            </w:r>
          </w:p>
        </w:tc>
      </w:tr>
      <w:tr>
        <w:trPr>
          <w:trHeight w:val="315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PAR signaling pathway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1401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ADL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yl-CoA dehydrogenase, long chain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33±1.37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31225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ADM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yl-CoA Dehydrogenase, C-4 To C-12 Straight Chain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03±0.76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4057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SL3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yl-CoA synthetase long-chain family member 3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06±0.06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3891.1.S1_x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POC3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polipoprotein C3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3.55±1.0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2992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YP27A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ytochrome P450 family 27 subfamily A member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51±3.82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4341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BI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iazepam binding inhibitor, acyl-CoA binding protein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15±0.8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0460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HHADH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noyl-CoA hydratase and 3-hydroxyacyl CoA dehydrogenase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43±1.3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395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BP7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tty acid binding protein 7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34±0.9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120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K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lycerol kinase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23±1.0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4368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MGCS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3-hydroxy-3-methylglutaryl-CoA synthase 2 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68±6.3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9303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CP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terol carrier protein 2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3.05±3.62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3227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LC27A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olute carrier family 27 member 2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68±2.07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00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LC27A6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olute carrier family 27 member 6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31±1.25</w:t>
            </w:r>
          </w:p>
        </w:tc>
      </w:tr>
      <w:tr>
        <w:trPr>
          <w:trHeight w:val="379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PI3K-Akt signaling pathway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3686.1.A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CL2L1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CL2 like 1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33±0.8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563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DKN1A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yclin dependent kinase inhibitor 1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5.1±1.17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4626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OL3A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ollagen type III alpha 1 chain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4.29±1.6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6792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GF2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broblast growth factor 2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3.87±1.56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20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6PC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lucose-6-phosphatase catalytic subunit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2±1.0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8402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HR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rowth hormone receptor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06±0.97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10518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GF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epatocyte growth factor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63±1.3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3888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GF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sulin like growth factor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4.25±2.0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17252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L3RA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terleukin 3 receptor subunit alph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06±0.7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3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CL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CL2 family apoptosis regulator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75±1.2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0679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PP2R3C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rotein phosphatase 2 regulatory subunit B''gamm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09±0.8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9738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RKAA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rotein kinase AMP-activated catalytic subunit alpha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3.39±1.3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13822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BS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rombospondin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14±0.5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8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LR4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oll like receptor 4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11±0.7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1.1.A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VWF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Von Willebrand factor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4.22±1.71</w:t>
            </w:r>
          </w:p>
        </w:tc>
      </w:tr>
      <w:tr>
        <w:trPr>
          <w:trHeight w:val="315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MAPK cascade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572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DIT3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DNA damage inducible transcript 3 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3.04±1.2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1064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USP10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ual specificity phosphatase 10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58±1.2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0153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SPA8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eat shock protein family 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8.24±1.57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3511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L1B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terleukin 1 bet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02±0.16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4117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L1R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terleukin 1 receptor type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8.23±1.92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5221.1.A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L1R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terleukin 1 receptor type 2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4.96±2.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0252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K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21 (RAC1) activated kinase 2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01±0.69</w:t>
            </w:r>
          </w:p>
        </w:tc>
      </w:tr>
      <w:tr>
        <w:trPr>
          <w:trHeight w:val="315" w:hRule="atLeast"/>
        </w:trPr>
        <w:tc>
          <w:tcPr>
            <w:tcW w:w="3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8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Enriched pathways in kidney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Probeset ID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Gene symbol</w:t>
            </w:r>
          </w:p>
        </w:tc>
        <w:tc>
          <w:tcPr>
            <w:tcW w:w="6898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Gene description</w:t>
            </w:r>
          </w:p>
        </w:tc>
        <w:tc>
          <w:tcPr>
            <w:tcW w:w="278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Fold change (average)±SD</w:t>
            </w:r>
          </w:p>
        </w:tc>
      </w:tr>
      <w:tr>
        <w:trPr>
          <w:trHeight w:val="315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PPAR signaling pathway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1239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SL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Acyl-CoA synthetase long-chain family member 1 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4.23±2.0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7683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SL4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yl-CoA synthetase long-chain family member 4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.25±3.3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17119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SL5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Acyl-CoA synthetase long-chain family member 5 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.6±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141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SL6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yl-CoA synthetase long-chain family member 6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.95±0.4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0626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POA5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polipoprotein A5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07±0.3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3891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POC3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polipoproteinC3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.05±1.9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286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PT1A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rnitine palmitoyltransferase 1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22±0.9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11994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BP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tty acid binding protein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.61±1.29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299.1.A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BP3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tty acid binding protein 3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3.71±0.89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109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BP5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tty acid binding protein 5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66±0.4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13949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R1H3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uclear receptor subfamily 1 group H member 3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93±0.3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7166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CK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hosphoenolpyruvate carboxykinase 2, mitochondrial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.06±0.62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3227.1.A1_at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LC27A2</w:t>
            </w:r>
          </w:p>
        </w:tc>
        <w:tc>
          <w:tcPr>
            <w:tcW w:w="689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olute carrier family 27 member 2</w:t>
            </w:r>
          </w:p>
        </w:tc>
        <w:tc>
          <w:tcPr>
            <w:tcW w:w="27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3.56±2.52</w:t>
            </w:r>
          </w:p>
        </w:tc>
      </w:tr>
      <w:tr>
        <w:trPr>
          <w:trHeight w:val="315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HIF-1 signaling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563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DKN1A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yclin dependent kinase inhibitor 1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64±0.36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25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DN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ndothelin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2±0.5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352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GF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pidermal growth factor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3.06±0.59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431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IF4E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karyotic translation initiation factor 4E family member 2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.87±0.2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962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IF4EBP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karyotic translation initiation factor 4E binding protein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51±0.6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26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IF1A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ypoxia inducible factor 1 alpha subunit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21±2.6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20307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TAT3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ignal transducer and activator of transcription 3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25±0.99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8951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FRC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ransferrin receptor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86±0.57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3680.1.S1_s_at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IMP1</w:t>
            </w:r>
          </w:p>
        </w:tc>
        <w:tc>
          <w:tcPr>
            <w:tcW w:w="689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IMP metallopeptidase inhibitor 1</w:t>
            </w:r>
          </w:p>
        </w:tc>
        <w:tc>
          <w:tcPr>
            <w:tcW w:w="27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.05±2.55</w:t>
            </w:r>
          </w:p>
        </w:tc>
      </w:tr>
      <w:tr>
        <w:trPr>
          <w:trHeight w:val="315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PI3K-Akt signaling pathway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563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DKN1A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yclin dependent kinase inhibitor 1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64±0.36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8215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DIT4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NA damage inducible transcript 4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1±0.7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352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GF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pidermal growth factor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3.06±0.59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431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IF4E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karyotic translation initiation factor 4E family member 2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.87±0.2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962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IF4EBP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karyotic translation initiation factor 4E binding protein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51±0.6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4872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GF9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broblast growth factor 9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.15±0.8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20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6PC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lucose-6-phosphatase catalytic subunit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.86±1.1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7629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SP90AA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eat shock protein 90 alpha family class A member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09±0.2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0009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FNAR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Interferon alpha and beta receptor subunit 2 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37±0.4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4021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IT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KIT proto-oncogene receptor tyrosine kinase 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.95±0.5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4195.1.A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LAMA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Laminin subunit alpha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3.68±2.2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3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CL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CL2 family apoptosis regulator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03±0.5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3786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YC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v-myc avian myelocytomatosis viral oncogene homolog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68±1.89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2080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SMR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Oncostatin M receptor 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.47±3.46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7166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CK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hosphoenolpyruvate carboxykinase 2, mitochondrial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.06±0.62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4923.1.A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AC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ibonuclease A family member 1, pancreatic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27±0.7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15042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P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creted phosphoprotein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28±0.9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1.1.A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VWF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Von Willebrand factor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91±0.31</w:t>
            </w:r>
          </w:p>
        </w:tc>
      </w:tr>
      <w:tr>
        <w:trPr>
          <w:trHeight w:val="630" w:hRule="atLeast"/>
        </w:trPr>
        <w:tc>
          <w:tcPr>
            <w:tcW w:w="3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4426.1.S1_at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WHAH</w:t>
            </w:r>
          </w:p>
        </w:tc>
        <w:tc>
          <w:tcPr>
            <w:tcW w:w="689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yrosine 3-monooxygenase/tryptophan 5-monooxygenase activation protein eta</w:t>
            </w:r>
          </w:p>
        </w:tc>
        <w:tc>
          <w:tcPr>
            <w:tcW w:w="27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24±0.53</w:t>
            </w:r>
          </w:p>
        </w:tc>
      </w:tr>
      <w:tr>
        <w:trPr>
          <w:trHeight w:val="315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Insulin signaling pathway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17336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ACB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etyl-CoA carboxylase bet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3.82±1.8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431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IF4E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karyotic translation initiation factor 4E family member 2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.87±0.2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1962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IF4EBP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karyotic translation initiation factor 4E binding protein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51±0.63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7136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SN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tty acid synthase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4.87±2.22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7541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BP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uctose-bisphosphatase 1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.9±1.0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20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6PC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lucose-6-phosphatase catalytic subunit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.86±1.1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29270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PP5K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ositol polyphosphate-5-phosphatase K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14±0.7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.17166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CK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hosphoenolpyruvate carboxykinase 2, mitochondrial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.06±0.62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aAffx.6867.1.S1_at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RKAR2B</w:t>
            </w:r>
          </w:p>
        </w:tc>
        <w:tc>
          <w:tcPr>
            <w:tcW w:w="689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rotein kinase cAMP-dependent type II regulatory subunit beta</w:t>
            </w:r>
          </w:p>
        </w:tc>
        <w:tc>
          <w:tcPr>
            <w:tcW w:w="27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.92±0.95</w:t>
            </w:r>
          </w:p>
        </w:tc>
      </w:tr>
      <w:tr>
        <w:trPr>
          <w:trHeight w:val="315" w:hRule="atLeast"/>
        </w:trPr>
        <w:tc>
          <w:tcPr>
            <w:tcW w:w="14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Adipocytokine signaling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Affx.17336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ACB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etyl-CoA carboxylase bet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3.82±1.8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Affx.1239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SL1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Acyl-CoA synthetase long-chain family member 1 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4.23±2.0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Affx.27683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SL4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yl-CoA synthetase long-chain family member 4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.25±3.38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Affx.17119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SL5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Acyl-CoA synthetase long-chain family member 5 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6±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Affx.2141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SL6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yl-CoA synthetase long-chain family member 6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1.95±0.44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.1286.1.A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PT1A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rnitine palmitoyltransferase 1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22±0.9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.204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6PC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lucose-6-phosphatase catalytic subunit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86±1.15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.12441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FKBIA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FKB inhibitor alph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1±0.81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.17166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CK2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hosphoenolpyruvate carboxykinase 2, mitochondrial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-2.06±0.62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.20307.1.S1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TAT3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ignal transducer and activator of transcription 3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25±0.99</w:t>
            </w:r>
          </w:p>
        </w:tc>
      </w:tr>
      <w:tr>
        <w:trPr>
          <w:trHeight w:val="315" w:hRule="atLeast"/>
        </w:trPr>
        <w:tc>
          <w:tcPr>
            <w:tcW w:w="3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faAffx.23380.1.S1_s_a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NFRSF1A</w:t>
            </w:r>
          </w:p>
        </w:tc>
        <w:tc>
          <w:tcPr>
            <w:tcW w:w="68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NF receptor superfamily member 1A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53±0.89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iberation Sans;Arial" w:cs="Helvetica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Helvetica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Helvetica;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5:20:00Z</dcterms:created>
  <dc:creator>Selvaraj, Saravanakumar</dc:creator>
  <dc:description/>
  <dc:language>en-US</dc:language>
  <cp:lastModifiedBy/>
  <dcterms:modified xsi:type="dcterms:W3CDTF">2017-10-26T10:37:54Z</dcterms:modified>
  <cp:revision>8</cp:revision>
  <dc:subject/>
  <dc:title/>
</cp:coreProperties>
</file>